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284C4" w14:textId="77777777" w:rsidR="00B24A0D" w:rsidRPr="00AF2719" w:rsidRDefault="003006B4" w:rsidP="00AF2719">
      <w:pPr>
        <w:widowControl/>
        <w:autoSpaceDE w:val="0"/>
        <w:autoSpaceDN w:val="0"/>
        <w:adjustRightInd w:val="0"/>
        <w:spacing w:line="480" w:lineRule="auto"/>
        <w:jc w:val="left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2</w:t>
      </w:r>
      <w:r>
        <w:rPr>
          <w:rFonts w:ascii="Arial" w:hAnsi="Arial" w:cs="Arial"/>
          <w:b/>
          <w:kern w:val="0"/>
          <w:sz w:val="22"/>
          <w:szCs w:val="22"/>
        </w:rPr>
        <w:t>.</w:t>
      </w:r>
      <w:r w:rsidR="00AF2719">
        <w:rPr>
          <w:rFonts w:ascii="Arial" w:hAnsi="Arial" w:cs="Arial"/>
          <w:b/>
          <w:kern w:val="0"/>
          <w:sz w:val="22"/>
          <w:szCs w:val="22"/>
        </w:rPr>
        <w:t xml:space="preserve"> Antibody</w:t>
      </w:r>
    </w:p>
    <w:tbl>
      <w:tblPr>
        <w:tblW w:w="906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5"/>
        <w:gridCol w:w="1546"/>
        <w:gridCol w:w="1545"/>
        <w:gridCol w:w="4531"/>
      </w:tblGrid>
      <w:tr w:rsidR="00AF2719" w:rsidRPr="00AF2719" w14:paraId="16DEE1EA" w14:textId="77777777" w:rsidTr="000507A3">
        <w:trPr>
          <w:trHeight w:val="548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C1450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43B58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  <w:szCs w:val="22"/>
              </w:rPr>
              <w:t>Company (</w:t>
            </w:r>
            <w:proofErr w:type="spellStart"/>
            <w:r w:rsidRPr="00AF271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  <w:szCs w:val="22"/>
              </w:rPr>
              <w:t>catalog</w:t>
            </w:r>
            <w:proofErr w:type="spellEnd"/>
            <w:r w:rsidRPr="00AF271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no.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58998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  <w:szCs w:val="22"/>
              </w:rPr>
              <w:t>Application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51E8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  <w:szCs w:val="22"/>
              </w:rPr>
              <w:t>Conditions</w:t>
            </w:r>
          </w:p>
        </w:tc>
      </w:tr>
      <w:tr w:rsidR="00AF2719" w:rsidRPr="00AF2719" w14:paraId="26AB8FED" w14:textId="77777777" w:rsidTr="000507A3">
        <w:trPr>
          <w:trHeight w:val="50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D7D0F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4-HN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3AB59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Calbiochem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 xml:space="preserve"> (393207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15BC3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WB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A0702" w14:textId="4D4907F3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:</w:t>
            </w:r>
            <w:r w:rsidR="000507A3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3000</w:t>
            </w: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 dilution</w:t>
            </w:r>
          </w:p>
        </w:tc>
      </w:tr>
      <w:tr w:rsidR="00AF2719" w:rsidRPr="00AF2719" w14:paraId="46E87B40" w14:textId="77777777" w:rsidTr="000507A3">
        <w:trPr>
          <w:trHeight w:val="50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D336B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A4BD0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HyTest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 xml:space="preserve"> Ltd. (5G4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B5065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WB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7E066" w14:textId="1B4DB7C9" w:rsidR="00AF2719" w:rsidRPr="00AF2719" w:rsidRDefault="00AF2719" w:rsidP="00E56F2C">
            <w:pPr>
              <w:widowControl/>
              <w:ind w:left="708" w:hanging="708"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:</w:t>
            </w:r>
            <w:r w:rsidR="00E56F2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5000</w:t>
            </w: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 dilution</w:t>
            </w:r>
          </w:p>
        </w:tc>
      </w:tr>
      <w:tr w:rsidR="00AF2719" w:rsidRPr="00AF2719" w14:paraId="06A4A68E" w14:textId="77777777" w:rsidTr="000507A3">
        <w:trPr>
          <w:trHeight w:val="50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D2A0E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Gpx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32D3" w14:textId="4F140313" w:rsidR="00AF2719" w:rsidRPr="00AF2719" w:rsidRDefault="008D54D1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Proteintech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 (#67763-1</w:t>
            </w:r>
            <w:r w:rsidR="00AF2719"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1BD64" w14:textId="52F27026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WB</w:t>
            </w:r>
            <w:r w:rsidR="004242D2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, IHC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B7F05" w14:textId="7A61E7E9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:</w:t>
            </w:r>
            <w:r w:rsidR="000507A3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000</w:t>
            </w:r>
            <w:r w:rsidR="004242D2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 (WB) and 1:3000 (IHC)</w:t>
            </w: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 dilution</w:t>
            </w:r>
          </w:p>
        </w:tc>
      </w:tr>
      <w:tr w:rsidR="00AF2719" w:rsidRPr="00AF2719" w14:paraId="4F4FB6EB" w14:textId="77777777" w:rsidTr="000507A3">
        <w:trPr>
          <w:trHeight w:val="50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650DA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Fabp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8AF09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Abcam (ab92501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FBF37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IHC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77DBE" w14:textId="77777777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:1000 dilution, Antigen retrieval: Citrate buffer (pH 6.0) in a microwave</w:t>
            </w:r>
          </w:p>
        </w:tc>
      </w:tr>
      <w:tr w:rsidR="00AF2719" w:rsidRPr="00AF2719" w14:paraId="7AFBECC6" w14:textId="77777777" w:rsidTr="000507A3">
        <w:trPr>
          <w:trHeight w:val="50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277E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Fabp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CE99D" w14:textId="77777777" w:rsidR="00AF2719" w:rsidRPr="006E46A0" w:rsidRDefault="006E46A0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6E46A0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Proteintech</w:t>
            </w:r>
            <w:proofErr w:type="spellEnd"/>
            <w:r w:rsidRPr="006E46A0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 (</w:t>
            </w:r>
            <w:r w:rsidRPr="006E46A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2348-1-AP)</w:t>
            </w:r>
            <w:r w:rsidR="00AF2719" w:rsidRPr="006E46A0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AE18A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IHC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12C5" w14:textId="77777777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:100 dilution, Antigen retrieval: Citrate buffer (pH 6.0) in a microwave</w:t>
            </w:r>
          </w:p>
        </w:tc>
      </w:tr>
      <w:tr w:rsidR="00AF2719" w:rsidRPr="00AF2719" w14:paraId="01F73D06" w14:textId="77777777" w:rsidTr="000507A3">
        <w:trPr>
          <w:trHeight w:val="50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766A3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Fabp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934AF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Abcam (ab32423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703A0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IHC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2FA40" w14:textId="77777777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:300 dilution, Antigen retrieval: Citrate buffer (pH 6.0) in a microwave</w:t>
            </w:r>
          </w:p>
        </w:tc>
      </w:tr>
      <w:tr w:rsidR="00AF2719" w:rsidRPr="00AF2719" w14:paraId="7D78F914" w14:textId="77777777" w:rsidTr="000507A3">
        <w:trPr>
          <w:trHeight w:val="50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CC582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Loricrin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1B3CB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Covance (PRB-145P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399E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IF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E4CE7" w14:textId="32FD7EC1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:</w:t>
            </w:r>
            <w:r w:rsidR="00E56F2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2000</w:t>
            </w: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 dilution, Antigen retrieval: Citrate buffer (pH 6.0) in a </w:t>
            </w:r>
            <w:r w:rsidR="00E56F2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pressure cooker </w:t>
            </w:r>
          </w:p>
        </w:tc>
      </w:tr>
      <w:tr w:rsidR="00AF2719" w:rsidRPr="00AF2719" w14:paraId="793B0D0F" w14:textId="77777777" w:rsidTr="000507A3">
        <w:trPr>
          <w:trHeight w:val="50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87931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Ki-6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E0944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>eBioscience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</w:rPr>
              <w:t xml:space="preserve"> (clone SolA15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665F3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IF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1D2A5" w14:textId="01613CD4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:</w:t>
            </w:r>
            <w:r w:rsidR="00E56F2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000</w:t>
            </w: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 dilution, Antigen retrieval: Citrate buffer (pH 6.0) in a </w:t>
            </w:r>
            <w:r w:rsidR="00E56F2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pressure cooker</w:t>
            </w:r>
          </w:p>
        </w:tc>
      </w:tr>
      <w:tr w:rsidR="00AF2719" w:rsidRPr="00AF2719" w14:paraId="5E471010" w14:textId="77777777" w:rsidTr="000507A3">
        <w:trPr>
          <w:trHeight w:val="50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0E1DF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Ly6G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617BB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Biolegend</w:t>
            </w:r>
            <w:proofErr w:type="spellEnd"/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 (Clone 1A8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9341A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IF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0BB1C" w14:textId="496C0982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:</w:t>
            </w:r>
            <w:r w:rsidR="00E56F2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500</w:t>
            </w: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 dilution, Antigen retrieval: Citrate buffer (pH 6.0) in a </w:t>
            </w:r>
            <w:r w:rsidR="00E56F2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pressure cooker</w:t>
            </w:r>
          </w:p>
        </w:tc>
      </w:tr>
      <w:tr w:rsidR="00AF2719" w:rsidRPr="00AF2719" w14:paraId="1CB1FB7F" w14:textId="77777777" w:rsidTr="000507A3">
        <w:trPr>
          <w:trHeight w:val="50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02F6B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K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1482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Biolegend (Clone Poly9059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83A3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IF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1D7D6" w14:textId="24FA9893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:</w:t>
            </w:r>
            <w:r w:rsidR="00E56F2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1000</w:t>
            </w: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 dilution, Antigen retrieval: Citrate buffer (pH 6.0) in a </w:t>
            </w:r>
            <w:r w:rsidR="00E56F2C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pressure cooker</w:t>
            </w:r>
          </w:p>
        </w:tc>
      </w:tr>
      <w:tr w:rsidR="00AF2719" w:rsidRPr="00AF2719" w14:paraId="0C6F34B0" w14:textId="77777777" w:rsidTr="000507A3">
        <w:trPr>
          <w:trHeight w:val="50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E6F0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ECL</w:t>
            </w: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TM</w:t>
            </w: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donkey anti-rabbit IgG-HRP 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D810B" w14:textId="378E27D5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Amersham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 (Clone/Cat. #</w:t>
            </w:r>
            <w:r w:rsidR="00F651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NA934</w:t>
            </w: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C6693" w14:textId="1FDB9EDC" w:rsidR="00AF2719" w:rsidRPr="00AF2719" w:rsidRDefault="000507A3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WB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FE99" w14:textId="2FA7A736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1:</w:t>
            </w:r>
            <w:r w:rsidR="00424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10000</w:t>
            </w:r>
            <w:r w:rsidR="000507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dilution</w:t>
            </w:r>
            <w:proofErr w:type="spellEnd"/>
          </w:p>
        </w:tc>
      </w:tr>
      <w:tr w:rsidR="00AF2719" w:rsidRPr="00AF2719" w14:paraId="31635C34" w14:textId="77777777" w:rsidTr="000507A3">
        <w:trPr>
          <w:trHeight w:val="50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F637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ECL</w:t>
            </w: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TM</w:t>
            </w: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sheep anti-mouse IgG-HR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6713F" w14:textId="70523CAA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Amersham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 (Cat. #</w:t>
            </w:r>
            <w:r w:rsidR="00424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NXA931</w:t>
            </w: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372DA" w14:textId="1A68089E" w:rsidR="00AF2719" w:rsidRPr="00AF2719" w:rsidRDefault="000507A3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WB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DD81" w14:textId="4DC67C9C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1:</w:t>
            </w:r>
            <w:r w:rsidR="00424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10000</w:t>
            </w:r>
            <w:r w:rsidR="000507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dilution</w:t>
            </w:r>
            <w:proofErr w:type="spellEnd"/>
          </w:p>
        </w:tc>
      </w:tr>
      <w:tr w:rsidR="000507A3" w:rsidRPr="00AF2719" w14:paraId="11CFE46D" w14:textId="77777777" w:rsidTr="000507A3">
        <w:trPr>
          <w:trHeight w:val="50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FE43F" w14:textId="68237684" w:rsidR="000507A3" w:rsidRPr="00AF2719" w:rsidRDefault="004242D2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Biotinylated Secondary Antibody (Anti-Rabbit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41E6E" w14:textId="1488367A" w:rsidR="000507A3" w:rsidRPr="004242D2" w:rsidRDefault="004242D2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VECTASTAIN Elite ABC-HRP Kit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017C3" w14:textId="267585A7" w:rsidR="000507A3" w:rsidRPr="00AF2719" w:rsidRDefault="004242D2" w:rsidP="00AF271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IHC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C575A" w14:textId="7C6E4619" w:rsidR="000507A3" w:rsidRPr="004242D2" w:rsidRDefault="004242D2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:200 dilution</w:t>
            </w:r>
            <w:r w:rsidR="00F651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, followed by </w:t>
            </w:r>
            <w:r w:rsidR="00F6518F" w:rsidRPr="00F651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HRP-based chromogen detection (DAB Substrate) kit</w:t>
            </w:r>
            <w:r w:rsidR="00F651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(Vector laboratories)</w:t>
            </w:r>
          </w:p>
        </w:tc>
      </w:tr>
      <w:tr w:rsidR="000507A3" w:rsidRPr="00AF2719" w14:paraId="1B6FA002" w14:textId="77777777" w:rsidTr="000507A3">
        <w:trPr>
          <w:trHeight w:val="50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2BDD6" w14:textId="588FDD67" w:rsidR="000507A3" w:rsidRPr="00AF2719" w:rsidRDefault="004242D2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Biotinylated Secondary Antibody (Anti-Mouse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9B2C8" w14:textId="0A83FA01" w:rsidR="000507A3" w:rsidRPr="004242D2" w:rsidRDefault="004242D2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VECTOR Laboratories M.O.M. Kit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C55D5" w14:textId="37818E68" w:rsidR="000507A3" w:rsidRPr="00AF2719" w:rsidRDefault="004242D2" w:rsidP="00AF271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IHC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5A88B" w14:textId="2DB049B3" w:rsidR="000507A3" w:rsidRPr="004242D2" w:rsidRDefault="004242D2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1:250 dilution</w:t>
            </w:r>
            <w:r w:rsidR="00F651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, </w:t>
            </w:r>
            <w:r w:rsidR="00F651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followed by </w:t>
            </w:r>
            <w:r w:rsidR="00F6518F" w:rsidRPr="00F651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HRP-based chromogen detection (DAB Substrate) kit</w:t>
            </w:r>
            <w:r w:rsidR="00F651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(Vector laboratories)</w:t>
            </w:r>
          </w:p>
        </w:tc>
      </w:tr>
      <w:tr w:rsidR="00AF2719" w:rsidRPr="00AF2719" w14:paraId="68180BFB" w14:textId="77777777" w:rsidTr="000507A3">
        <w:trPr>
          <w:trHeight w:val="331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1586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Alexa Fluor 488 goat anti-chicken 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79F54" w14:textId="62ED4C63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Invitrogen</w:t>
            </w:r>
            <w:proofErr w:type="spellEnd"/>
            <w:r w:rsidR="004242D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 (Cat. #</w:t>
            </w:r>
            <w:r w:rsidR="00F651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A11039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837B3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IF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DB43B" w14:textId="1FD91F6B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1:</w:t>
            </w:r>
            <w:r w:rsidR="000507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500</w:t>
            </w: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dilution</w:t>
            </w:r>
            <w:proofErr w:type="spellEnd"/>
          </w:p>
        </w:tc>
      </w:tr>
      <w:tr w:rsidR="00AF2719" w:rsidRPr="00AF2719" w14:paraId="0399104E" w14:textId="77777777" w:rsidTr="000507A3">
        <w:trPr>
          <w:trHeight w:val="54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8022" w14:textId="7A439FDA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Alexa Fluor </w:t>
            </w:r>
            <w:r w:rsidR="008D54D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555</w:t>
            </w: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="008D54D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donkey</w:t>
            </w: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anti-ra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0A465" w14:textId="64713A2F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Invitrogen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 (Cat. #</w:t>
            </w:r>
            <w:r w:rsidR="008D54D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A48270</w:t>
            </w: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F7CE6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IF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64F5" w14:textId="679702A4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1:</w:t>
            </w:r>
            <w:r w:rsidR="000507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500</w:t>
            </w: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dilution</w:t>
            </w:r>
            <w:proofErr w:type="spellEnd"/>
          </w:p>
        </w:tc>
      </w:tr>
      <w:tr w:rsidR="00AF2719" w:rsidRPr="00AF2719" w14:paraId="6B16DE14" w14:textId="77777777" w:rsidTr="000507A3">
        <w:trPr>
          <w:trHeight w:val="49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3935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Alexa Fluor 555 donkey anti-rabbi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67AEC" w14:textId="750B86CA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Invitrogen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 (Cat. #</w:t>
            </w:r>
            <w:r w:rsidR="00F6518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A31572</w:t>
            </w: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69351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IF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E4D43" w14:textId="274D4551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1:</w:t>
            </w:r>
            <w:r w:rsidR="000507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500</w:t>
            </w: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dilution</w:t>
            </w:r>
            <w:proofErr w:type="spellEnd"/>
          </w:p>
        </w:tc>
      </w:tr>
      <w:tr w:rsidR="00AF2719" w:rsidRPr="00AF2719" w14:paraId="333DCAB9" w14:textId="77777777" w:rsidTr="000507A3">
        <w:trPr>
          <w:trHeight w:val="562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28C37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anti-mouse TNFα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A09FF" w14:textId="77777777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BioXCell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 (#BE0058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E6AAF" w14:textId="77777777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in vivo TNFα 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neutralization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F7664" w14:textId="77777777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ip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, 500</w:t>
            </w:r>
            <w:r w:rsidRPr="00AF2719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:lang w:val="de-DE"/>
              </w:rPr>
              <w:t></w:t>
            </w: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g/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injection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/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mouse</w:t>
            </w:r>
            <w:proofErr w:type="spellEnd"/>
          </w:p>
        </w:tc>
      </w:tr>
      <w:tr w:rsidR="00AF2719" w:rsidRPr="00AF2719" w14:paraId="1E41FFA7" w14:textId="77777777" w:rsidTr="000507A3">
        <w:trPr>
          <w:trHeight w:val="49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6E05D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anti-mouse IL-17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A42BB" w14:textId="77777777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BioXCell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 (#BE0173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EA578" w14:textId="77777777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</w:rPr>
              <w:t>in vivo IL-17A neutralization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EECDF" w14:textId="77777777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ip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, 150</w:t>
            </w:r>
            <w:r w:rsidRPr="00AF2719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:lang w:val="de-DE"/>
              </w:rPr>
              <w:t></w:t>
            </w: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g/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injection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/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mouse</w:t>
            </w:r>
            <w:proofErr w:type="spellEnd"/>
          </w:p>
        </w:tc>
      </w:tr>
      <w:tr w:rsidR="00AF2719" w:rsidRPr="00AF2719" w14:paraId="40DEA852" w14:textId="77777777" w:rsidTr="000507A3">
        <w:trPr>
          <w:trHeight w:val="331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97EEF" w14:textId="77777777" w:rsidR="00AF2719" w:rsidRPr="00AF2719" w:rsidRDefault="00AF2719" w:rsidP="00AF271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lastRenderedPageBreak/>
              <w:t>mouse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 IgG1 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isotype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control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8BC9" w14:textId="77777777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BioXCell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 (#BE0083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A8C9D" w14:textId="77777777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in vivo 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isotype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control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140C5" w14:textId="77777777" w:rsidR="00AF2719" w:rsidRPr="00AF2719" w:rsidRDefault="00AF2719" w:rsidP="00AF271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ip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, 500</w:t>
            </w:r>
            <w:r w:rsidRPr="00AF2719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:lang w:val="de-DE"/>
              </w:rPr>
              <w:t></w:t>
            </w:r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g/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injection</w:t>
            </w:r>
            <w:proofErr w:type="spellEnd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/</w:t>
            </w:r>
            <w:proofErr w:type="spellStart"/>
            <w:r w:rsidRPr="00AF27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mouse</w:t>
            </w:r>
            <w:proofErr w:type="spellEnd"/>
          </w:p>
        </w:tc>
      </w:tr>
    </w:tbl>
    <w:p w14:paraId="38EC3B37" w14:textId="77777777" w:rsidR="00AF2719" w:rsidRPr="00AF2719" w:rsidRDefault="00AF2719" w:rsidP="00AF2719">
      <w:pPr>
        <w:tabs>
          <w:tab w:val="left" w:pos="1220"/>
        </w:tabs>
      </w:pPr>
    </w:p>
    <w:sectPr w:rsidR="00AF2719" w:rsidRPr="00AF2719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wMDAxMDE0MTU1NjZX0lEKTi0uzszPAykwqQUA9Hdp3CwAAAA="/>
  </w:docVars>
  <w:rsids>
    <w:rsidRoot w:val="003006B4"/>
    <w:rsid w:val="000507A3"/>
    <w:rsid w:val="003006B4"/>
    <w:rsid w:val="003B055A"/>
    <w:rsid w:val="004242D2"/>
    <w:rsid w:val="005B7A7F"/>
    <w:rsid w:val="006E46A0"/>
    <w:rsid w:val="008D54D1"/>
    <w:rsid w:val="009654AA"/>
    <w:rsid w:val="00AF2719"/>
    <w:rsid w:val="00B24A0D"/>
    <w:rsid w:val="00CE16D4"/>
    <w:rsid w:val="00E4045B"/>
    <w:rsid w:val="00E56F2C"/>
    <w:rsid w:val="00F6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CDB48B"/>
  <w15:chartTrackingRefBased/>
  <w15:docId w15:val="{EEA25031-0FBF-4E07-8649-C8BDA98D9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6B4"/>
    <w:pPr>
      <w:widowControl w:val="0"/>
      <w:spacing w:after="0" w:line="240" w:lineRule="auto"/>
      <w:jc w:val="both"/>
    </w:pPr>
    <w:rPr>
      <w:kern w:val="2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06B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006B4"/>
    <w:rPr>
      <w:rFonts w:asciiTheme="majorHAnsi" w:eastAsiaTheme="majorEastAsia" w:hAnsiTheme="majorHAnsi" w:cstheme="majorBidi"/>
      <w:kern w:val="2"/>
      <w:sz w:val="28"/>
      <w:szCs w:val="28"/>
      <w:lang w:val="en-GB"/>
    </w:rPr>
  </w:style>
  <w:style w:type="table" w:styleId="TableGrid">
    <w:name w:val="Table Grid"/>
    <w:basedOn w:val="TableNormal"/>
    <w:uiPriority w:val="59"/>
    <w:qFormat/>
    <w:rsid w:val="003006B4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qFormat/>
    <w:rsid w:val="00300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8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oka</dc:creator>
  <cp:keywords/>
  <dc:description/>
  <cp:lastModifiedBy>Kamil Mieczkowski</cp:lastModifiedBy>
  <cp:revision>5</cp:revision>
  <dcterms:created xsi:type="dcterms:W3CDTF">2024-09-27T15:18:00Z</dcterms:created>
  <dcterms:modified xsi:type="dcterms:W3CDTF">2025-03-21T12:54:00Z</dcterms:modified>
</cp:coreProperties>
</file>